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394F4B" w14:textId="1BC7F815" w:rsidR="0037440F" w:rsidRPr="004A3DCD" w:rsidRDefault="00F8264A" w:rsidP="004A3DC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3DCD"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  <w:r w:rsidR="00151379" w:rsidRPr="004A3DC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151379" w:rsidRPr="004A3D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1379" w:rsidRPr="004A3DCD">
        <w:rPr>
          <w:rFonts w:ascii="Times New Roman" w:hAnsi="Times New Roman" w:cs="Times New Roman"/>
          <w:sz w:val="24"/>
          <w:szCs w:val="24"/>
        </w:rPr>
        <w:t>Patients</w:t>
      </w:r>
      <w:r w:rsidR="00DE7E75" w:rsidRPr="004A3DCD">
        <w:rPr>
          <w:rFonts w:ascii="Times New Roman" w:hAnsi="Times New Roman" w:cs="Times New Roman"/>
          <w:sz w:val="24"/>
          <w:szCs w:val="24"/>
        </w:rPr>
        <w:t>’</w:t>
      </w:r>
      <w:r w:rsidR="00151379" w:rsidRPr="004A3DCD">
        <w:rPr>
          <w:rFonts w:ascii="Times New Roman" w:hAnsi="Times New Roman" w:cs="Times New Roman"/>
          <w:sz w:val="24"/>
          <w:szCs w:val="24"/>
          <w:lang w:val="en-US"/>
        </w:rPr>
        <w:t xml:space="preserve"> Character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987"/>
        <w:gridCol w:w="1009"/>
        <w:gridCol w:w="1065"/>
        <w:gridCol w:w="1003"/>
        <w:gridCol w:w="1405"/>
        <w:gridCol w:w="1178"/>
        <w:gridCol w:w="1065"/>
        <w:gridCol w:w="1054"/>
        <w:gridCol w:w="816"/>
        <w:gridCol w:w="1122"/>
        <w:gridCol w:w="1145"/>
        <w:gridCol w:w="1145"/>
      </w:tblGrid>
      <w:tr w:rsidR="00D1783D" w:rsidRPr="00590C3D" w14:paraId="488A61B7" w14:textId="77777777" w:rsidTr="004A3DCD">
        <w:trPr>
          <w:trHeight w:val="450"/>
        </w:trPr>
        <w:tc>
          <w:tcPr>
            <w:tcW w:w="41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A3BAF3" w14:textId="28A51B8A" w:rsidR="00151379" w:rsidRPr="00590C3D" w:rsidRDefault="00864E5B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247D9CA" w14:textId="5F6974C3" w:rsidR="00151379" w:rsidRPr="00590C3D" w:rsidRDefault="00864E5B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 at onset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97AE83B" w14:textId="0C9EF3F1" w:rsidR="00151379" w:rsidRPr="00590C3D" w:rsidRDefault="00864E5B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 at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B2C1512" w14:textId="49FDD679" w:rsidR="00151379" w:rsidRPr="00590C3D" w:rsidRDefault="00864E5B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 at pregnancy</w:t>
            </w: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531341F" w14:textId="39248B55" w:rsidR="00151379" w:rsidRPr="00590C3D" w:rsidRDefault="00864E5B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eks of</w:t>
            </w:r>
          </w:p>
        </w:tc>
        <w:tc>
          <w:tcPr>
            <w:tcW w:w="4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BA96846" w14:textId="4BF9D1AC" w:rsidR="00151379" w:rsidRPr="00590C3D" w:rsidRDefault="00864E5B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lications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D120531" w14:textId="39D1F522" w:rsidR="00151379" w:rsidRPr="00590C3D" w:rsidRDefault="00864E5B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blems in the infant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75E18BF" w14:textId="4EC09F24" w:rsidR="00151379" w:rsidRPr="00590C3D" w:rsidRDefault="00864E5B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vocate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FE8191A" w14:textId="550E3EBA" w:rsidR="00151379" w:rsidRPr="00590C3D" w:rsidRDefault="00864E5B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thod of delivery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617B962" w14:textId="143B1AD5" w:rsidR="00151379" w:rsidRPr="00590C3D" w:rsidRDefault="00864E5B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ight &amp; gender of the infant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72FD4A0" w14:textId="089DC320" w:rsidR="00151379" w:rsidRPr="00590C3D" w:rsidRDefault="00864E5B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emporary ed relapse during </w:t>
            </w:r>
            <w:r w:rsidR="00151379"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0FCA084" w14:textId="4343334F" w:rsidR="00151379" w:rsidRPr="00590C3D" w:rsidRDefault="00864E5B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stpartum depression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6A6D01B" w14:textId="13AC9CF3" w:rsidR="00151379" w:rsidRPr="00590C3D" w:rsidRDefault="00864E5B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stpartum relapse of ed</w:t>
            </w:r>
          </w:p>
        </w:tc>
      </w:tr>
      <w:tr w:rsidR="00D1783D" w:rsidRPr="00590C3D" w14:paraId="17D14EF2" w14:textId="77777777" w:rsidTr="004A3DCD">
        <w:trPr>
          <w:trHeight w:val="360"/>
        </w:trPr>
        <w:tc>
          <w:tcPr>
            <w:tcW w:w="41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D3956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316734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F51E1F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mission</w:t>
            </w:r>
          </w:p>
        </w:tc>
        <w:tc>
          <w:tcPr>
            <w:tcW w:w="37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573D04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CC8C5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estation </w:t>
            </w:r>
          </w:p>
        </w:tc>
        <w:tc>
          <w:tcPr>
            <w:tcW w:w="49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30767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3D880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9925E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4EE36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76EF3D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C4C48F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B59424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00FC0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5932807A" w14:textId="77777777" w:rsidTr="004A3DCD">
        <w:trPr>
          <w:trHeight w:val="300"/>
        </w:trPr>
        <w:tc>
          <w:tcPr>
            <w:tcW w:w="416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3CE487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BBE0F8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BNP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566D79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56A312C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5ED32F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496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7C9CAC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reatened miscarriage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3744CD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FB3CDA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FE691A8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B6EC72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00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3DA027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nge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D9CB7F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0495AF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42284F" w:rsidRPr="00590C3D" w14:paraId="1B261035" w14:textId="77777777" w:rsidTr="004A3DCD">
        <w:trPr>
          <w:trHeight w:val="345"/>
        </w:trPr>
        <w:tc>
          <w:tcPr>
            <w:tcW w:w="416" w:type="pct"/>
            <w:vMerge/>
            <w:vAlign w:val="center"/>
            <w:hideMark/>
          </w:tcPr>
          <w:p w14:paraId="0177B99E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6918881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6D299BD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704C8954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433D4FE1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222E480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648DED7D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33DCB00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vAlign w:val="center"/>
            <w:hideMark/>
          </w:tcPr>
          <w:p w14:paraId="345A9BD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13188A8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4" w:type="pct"/>
            <w:shd w:val="clear" w:color="auto" w:fill="auto"/>
            <w:hideMark/>
          </w:tcPr>
          <w:p w14:paraId="2F8627B8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mit</w:t>
            </w:r>
          </w:p>
        </w:tc>
        <w:tc>
          <w:tcPr>
            <w:tcW w:w="404" w:type="pct"/>
            <w:vMerge/>
            <w:vAlign w:val="center"/>
            <w:hideMark/>
          </w:tcPr>
          <w:p w14:paraId="48AE81CE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69B68C0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23D9C724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1E486ED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5BCFE5D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 B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51B0955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7E5DDB3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71B0623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16B4B48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M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2D7E126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5893F8B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sband biological mother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3FB875E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228F92A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33</w:t>
            </w:r>
          </w:p>
        </w:tc>
        <w:tc>
          <w:tcPr>
            <w:tcW w:w="354" w:type="pct"/>
            <w:shd w:val="clear" w:color="auto" w:fill="auto"/>
            <w:hideMark/>
          </w:tcPr>
          <w:p w14:paraId="78F90C6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nge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055E4E3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0DEBA30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2284F" w:rsidRPr="00590C3D" w14:paraId="300DBFDE" w14:textId="77777777" w:rsidTr="004A3DCD">
        <w:trPr>
          <w:trHeight w:val="315"/>
        </w:trPr>
        <w:tc>
          <w:tcPr>
            <w:tcW w:w="416" w:type="pct"/>
            <w:vMerge/>
            <w:vAlign w:val="center"/>
            <w:hideMark/>
          </w:tcPr>
          <w:p w14:paraId="74B97F2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0B4EE0A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6C0DC521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675067FD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12B24F6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5D9D950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016B59F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0E66BDC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vAlign w:val="center"/>
            <w:hideMark/>
          </w:tcPr>
          <w:p w14:paraId="168A865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5B503B7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4" w:type="pct"/>
            <w:shd w:val="clear" w:color="auto" w:fill="auto"/>
            <w:hideMark/>
          </w:tcPr>
          <w:p w14:paraId="3006187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mit</w:t>
            </w:r>
          </w:p>
        </w:tc>
        <w:tc>
          <w:tcPr>
            <w:tcW w:w="404" w:type="pct"/>
            <w:vMerge/>
            <w:vAlign w:val="center"/>
            <w:hideMark/>
          </w:tcPr>
          <w:p w14:paraId="74E643E1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40C7121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34B2739F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1A86746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332B60B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B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222A1E28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44D3978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046A172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7507E519" w14:textId="1297D481" w:rsidR="00151379" w:rsidRPr="00590C3D" w:rsidRDefault="0098010E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ephrosis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4AECE26C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7CB72A1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al Mother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19D7956C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7E8BFF8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66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5BD63608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43E3AAE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101FF2C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42284F" w:rsidRPr="00590C3D" w14:paraId="27E6E27B" w14:textId="77777777" w:rsidTr="004A3DCD">
        <w:trPr>
          <w:trHeight w:val="315"/>
        </w:trPr>
        <w:tc>
          <w:tcPr>
            <w:tcW w:w="416" w:type="pct"/>
            <w:vMerge/>
            <w:vAlign w:val="center"/>
            <w:hideMark/>
          </w:tcPr>
          <w:p w14:paraId="3D0A69BD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53873C5E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0623D1A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272E653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39ED79E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66B1A24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35D6B4E4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08E65231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vAlign w:val="center"/>
            <w:hideMark/>
          </w:tcPr>
          <w:p w14:paraId="06EBE09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2213E2F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4" w:type="pct"/>
            <w:vMerge/>
            <w:vAlign w:val="center"/>
            <w:hideMark/>
          </w:tcPr>
          <w:p w14:paraId="6FF5E21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46F02C9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06EC077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6530CFD0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5F8B4D6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7E24E4D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 w:rsidRPr="00590C3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 xml:space="preserve">　</w:t>
            </w: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686B30E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73407F1C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0C5949E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5875495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idney stone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268B2BF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4422F77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sband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0C7BEA9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08E4823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02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416386F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223E750C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511D1EB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42284F" w:rsidRPr="00590C3D" w14:paraId="573AD641" w14:textId="77777777" w:rsidTr="004A3DCD">
        <w:trPr>
          <w:trHeight w:val="315"/>
        </w:trPr>
        <w:tc>
          <w:tcPr>
            <w:tcW w:w="416" w:type="pct"/>
            <w:vMerge/>
            <w:vAlign w:val="center"/>
            <w:hideMark/>
          </w:tcPr>
          <w:p w14:paraId="1CA13D4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70B870AE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6EC7C3A3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00A92AC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74DB7AD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2304AD2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057379C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3A137B2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vAlign w:val="center"/>
            <w:hideMark/>
          </w:tcPr>
          <w:p w14:paraId="1868089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6A1E740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4" w:type="pct"/>
            <w:vMerge/>
            <w:vAlign w:val="center"/>
            <w:hideMark/>
          </w:tcPr>
          <w:p w14:paraId="2D551A7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34E5016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507297EA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46CC45CD" w14:textId="77777777" w:rsidTr="004A3DCD">
        <w:trPr>
          <w:trHeight w:val="450"/>
        </w:trPr>
        <w:tc>
          <w:tcPr>
            <w:tcW w:w="416" w:type="pct"/>
            <w:vMerge w:val="restart"/>
            <w:shd w:val="clear" w:color="auto" w:fill="auto"/>
            <w:hideMark/>
          </w:tcPr>
          <w:p w14:paraId="073A6B2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672EAF4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B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05083D4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282261A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4A09B76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71CE0C4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clampsia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08B94D5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shd w:val="clear" w:color="auto" w:fill="auto"/>
            <w:hideMark/>
          </w:tcPr>
          <w:p w14:paraId="47D9DFB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al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0C67939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7C96FA1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66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4704976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1630FE7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70A00AD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D1783D" w:rsidRPr="00590C3D" w14:paraId="2B1147B8" w14:textId="77777777" w:rsidTr="004A3DCD">
        <w:trPr>
          <w:trHeight w:val="315"/>
        </w:trPr>
        <w:tc>
          <w:tcPr>
            <w:tcW w:w="416" w:type="pct"/>
            <w:vMerge/>
            <w:vAlign w:val="center"/>
            <w:hideMark/>
          </w:tcPr>
          <w:p w14:paraId="259E9AC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50A4547A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4B49AF2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64D1350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48ECEAF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3FE1AB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06546974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shd w:val="clear" w:color="auto" w:fill="auto"/>
            <w:hideMark/>
          </w:tcPr>
          <w:p w14:paraId="6F5E41B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ther</w:t>
            </w:r>
          </w:p>
        </w:tc>
        <w:tc>
          <w:tcPr>
            <w:tcW w:w="372" w:type="pct"/>
            <w:vMerge/>
            <w:vAlign w:val="center"/>
            <w:hideMark/>
          </w:tcPr>
          <w:p w14:paraId="0E0CA4CA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161A849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4" w:type="pct"/>
            <w:vMerge/>
            <w:vAlign w:val="center"/>
            <w:hideMark/>
          </w:tcPr>
          <w:p w14:paraId="125E73D3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4C8E11A3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0147659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2284F" w:rsidRPr="00590C3D" w14:paraId="18EF045C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50F92CF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023F043F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46928E1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7F622B2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741F42DF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E556A0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5DD0B873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shd w:val="clear" w:color="auto" w:fill="auto"/>
            <w:hideMark/>
          </w:tcPr>
          <w:p w14:paraId="2B40F90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sband</w:t>
            </w:r>
          </w:p>
        </w:tc>
        <w:tc>
          <w:tcPr>
            <w:tcW w:w="372" w:type="pct"/>
            <w:vMerge/>
            <w:vAlign w:val="center"/>
            <w:hideMark/>
          </w:tcPr>
          <w:p w14:paraId="769D846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3EDA35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54" w:type="pct"/>
            <w:vMerge/>
            <w:vAlign w:val="center"/>
            <w:hideMark/>
          </w:tcPr>
          <w:p w14:paraId="1E9EEE9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52339EA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215A1BF3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3F60D13F" w14:textId="77777777" w:rsidTr="004A3DCD">
        <w:trPr>
          <w:trHeight w:val="480"/>
        </w:trPr>
        <w:tc>
          <w:tcPr>
            <w:tcW w:w="416" w:type="pct"/>
            <w:vMerge w:val="restart"/>
            <w:shd w:val="clear" w:color="auto" w:fill="auto"/>
            <w:hideMark/>
          </w:tcPr>
          <w:p w14:paraId="2486F10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67DA38F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B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39C8533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552E407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6A6D333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7A5267B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4662EF0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shd w:val="clear" w:color="auto" w:fill="auto"/>
            <w:hideMark/>
          </w:tcPr>
          <w:p w14:paraId="5C78443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al mother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0CDD008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156A87D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68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32E96D6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nge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4016509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331ECB0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2284F" w:rsidRPr="00590C3D" w14:paraId="3FF65E72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00482CB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6BE81F4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4303D1FD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049BA2D1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61C1DF7A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65A723F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581B69A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shd w:val="clear" w:color="auto" w:fill="auto"/>
            <w:hideMark/>
          </w:tcPr>
          <w:p w14:paraId="2EB060D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sband</w:t>
            </w:r>
          </w:p>
        </w:tc>
        <w:tc>
          <w:tcPr>
            <w:tcW w:w="372" w:type="pct"/>
            <w:vMerge/>
            <w:vAlign w:val="center"/>
            <w:hideMark/>
          </w:tcPr>
          <w:p w14:paraId="3F7EFA2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054FAE4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4" w:type="pct"/>
            <w:vMerge/>
            <w:vAlign w:val="center"/>
            <w:hideMark/>
          </w:tcPr>
          <w:p w14:paraId="5CDD497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3057F6C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39A3120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34926E27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69920A1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2299E38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 B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04BB983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2BCABFA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1C2775C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30DE6D1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600D149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70DB553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</w:t>
            </w: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al mother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29603A6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Vaginal </w:t>
            </w: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6BAE4A9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400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186FE79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1814147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55623B8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42284F" w:rsidRPr="00590C3D" w14:paraId="71A89E4D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7098AC4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2C15FF0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62E5844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1A10CF1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11E4A44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0B7E2CB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0286B09E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0432571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vAlign w:val="center"/>
            <w:hideMark/>
          </w:tcPr>
          <w:p w14:paraId="1A440851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3EFFD8AC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4" w:type="pct"/>
            <w:vMerge/>
            <w:vAlign w:val="center"/>
            <w:hideMark/>
          </w:tcPr>
          <w:p w14:paraId="78281B1D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35A50CFD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17F01D81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5E76D4D6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6CCDD1E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2EFA7458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B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594E1D5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24C7CC5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1FF6577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4885EC0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54BCE88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shd w:val="clear" w:color="auto" w:fill="auto"/>
            <w:hideMark/>
          </w:tcPr>
          <w:p w14:paraId="6E30E23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al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64638F7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5A84356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00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1D009FF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3C054C0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3243649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42284F" w:rsidRPr="00590C3D" w14:paraId="77A9650C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0FD009B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3B122BA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432205B4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0B41A84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70E1761F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147D644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297D73C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shd w:val="clear" w:color="auto" w:fill="auto"/>
            <w:hideMark/>
          </w:tcPr>
          <w:p w14:paraId="4CCF6DA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ther</w:t>
            </w:r>
          </w:p>
        </w:tc>
        <w:tc>
          <w:tcPr>
            <w:tcW w:w="372" w:type="pct"/>
            <w:vMerge/>
            <w:vAlign w:val="center"/>
            <w:hideMark/>
          </w:tcPr>
          <w:p w14:paraId="4CAEDA7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6AFFDA8C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4" w:type="pct"/>
            <w:vMerge/>
            <w:vAlign w:val="center"/>
            <w:hideMark/>
          </w:tcPr>
          <w:p w14:paraId="74702C7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0E66919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0FEC4F43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539D8717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389687E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01E87D3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B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4F1867B8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764FD54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6FB6416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3DF7542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reatened miscarriage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5463FFE8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1B5D59C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6749C96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14BFA73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10</w:t>
            </w:r>
          </w:p>
        </w:tc>
        <w:tc>
          <w:tcPr>
            <w:tcW w:w="354" w:type="pct"/>
            <w:shd w:val="clear" w:color="auto" w:fill="auto"/>
            <w:hideMark/>
          </w:tcPr>
          <w:p w14:paraId="177FCBE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nge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1CBEBA6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5C01FEEC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42284F" w:rsidRPr="00590C3D" w14:paraId="64DE738C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5D5451A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06CD346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0960513A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4F18D09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06065B3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CE60F3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60E2A0B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713BC63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vAlign w:val="center"/>
            <w:hideMark/>
          </w:tcPr>
          <w:p w14:paraId="1D2F5DD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3D2F7CFC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4" w:type="pct"/>
            <w:shd w:val="clear" w:color="auto" w:fill="auto"/>
            <w:hideMark/>
          </w:tcPr>
          <w:p w14:paraId="61DAA9C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mit</w:t>
            </w:r>
          </w:p>
        </w:tc>
        <w:tc>
          <w:tcPr>
            <w:tcW w:w="404" w:type="pct"/>
            <w:vMerge/>
            <w:vAlign w:val="center"/>
            <w:hideMark/>
          </w:tcPr>
          <w:p w14:paraId="1CAF6BFE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10CEB41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334BE218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4503A25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3778C83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 B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2FA4C3B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5EF4002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51B650A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5A41D06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29E47A7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 birth weight</w:t>
            </w:r>
          </w:p>
        </w:tc>
        <w:tc>
          <w:tcPr>
            <w:tcW w:w="376" w:type="pct"/>
            <w:shd w:val="clear" w:color="auto" w:fill="auto"/>
            <w:hideMark/>
          </w:tcPr>
          <w:p w14:paraId="3D3B4E3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sband</w:t>
            </w:r>
          </w:p>
        </w:tc>
        <w:tc>
          <w:tcPr>
            <w:tcW w:w="372" w:type="pct"/>
            <w:shd w:val="clear" w:color="auto" w:fill="auto"/>
            <w:hideMark/>
          </w:tcPr>
          <w:p w14:paraId="27359C0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</w:t>
            </w:r>
          </w:p>
        </w:tc>
        <w:tc>
          <w:tcPr>
            <w:tcW w:w="330" w:type="pct"/>
            <w:shd w:val="clear" w:color="auto" w:fill="auto"/>
            <w:hideMark/>
          </w:tcPr>
          <w:p w14:paraId="4EAEB96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00</w:t>
            </w:r>
          </w:p>
        </w:tc>
        <w:tc>
          <w:tcPr>
            <w:tcW w:w="354" w:type="pct"/>
            <w:shd w:val="clear" w:color="auto" w:fill="auto"/>
            <w:hideMark/>
          </w:tcPr>
          <w:p w14:paraId="200B01C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nge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6150F27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79725C4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2284F" w:rsidRPr="00590C3D" w14:paraId="4CA4B0ED" w14:textId="77777777" w:rsidTr="004A3DCD">
        <w:trPr>
          <w:trHeight w:val="450"/>
        </w:trPr>
        <w:tc>
          <w:tcPr>
            <w:tcW w:w="416" w:type="pct"/>
            <w:vMerge/>
            <w:vAlign w:val="center"/>
            <w:hideMark/>
          </w:tcPr>
          <w:p w14:paraId="012D90C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4C171461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2C75A60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386F493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20588153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E66056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2AEAE9E3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shd w:val="clear" w:color="auto" w:fill="auto"/>
            <w:hideMark/>
          </w:tcPr>
          <w:p w14:paraId="111B614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al mother</w:t>
            </w:r>
          </w:p>
        </w:tc>
        <w:tc>
          <w:tcPr>
            <w:tcW w:w="372" w:type="pct"/>
            <w:shd w:val="clear" w:color="auto" w:fill="auto"/>
            <w:hideMark/>
          </w:tcPr>
          <w:p w14:paraId="627013B8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00B170C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54" w:type="pct"/>
            <w:shd w:val="clear" w:color="auto" w:fill="auto"/>
            <w:hideMark/>
          </w:tcPr>
          <w:p w14:paraId="323F801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mit</w:t>
            </w:r>
          </w:p>
        </w:tc>
        <w:tc>
          <w:tcPr>
            <w:tcW w:w="404" w:type="pct"/>
            <w:vMerge/>
            <w:vAlign w:val="center"/>
            <w:hideMark/>
          </w:tcPr>
          <w:p w14:paraId="4920F1D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0FEB303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4C181D6A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652447D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3BE5EC5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 B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7EA86D2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1E70E0D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6B6F5AD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29FC10A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M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4617421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 birth weight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054E3B8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al mother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254E6A1C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4C49734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00</w:t>
            </w:r>
          </w:p>
        </w:tc>
        <w:tc>
          <w:tcPr>
            <w:tcW w:w="354" w:type="pct"/>
            <w:shd w:val="clear" w:color="auto" w:fill="auto"/>
            <w:hideMark/>
          </w:tcPr>
          <w:p w14:paraId="38D7A8E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nge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4478994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619C814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2284F" w:rsidRPr="00590C3D" w14:paraId="0F27BEC4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542D542F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6A035F6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1E6F9B1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3A9E267D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60374E6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4C843E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51E0BC8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35AD137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vAlign w:val="center"/>
            <w:hideMark/>
          </w:tcPr>
          <w:p w14:paraId="4BD1355E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33F92F4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54" w:type="pct"/>
            <w:shd w:val="clear" w:color="auto" w:fill="auto"/>
            <w:hideMark/>
          </w:tcPr>
          <w:p w14:paraId="79970E8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mit</w:t>
            </w:r>
          </w:p>
        </w:tc>
        <w:tc>
          <w:tcPr>
            <w:tcW w:w="404" w:type="pct"/>
            <w:vMerge/>
            <w:vAlign w:val="center"/>
            <w:hideMark/>
          </w:tcPr>
          <w:p w14:paraId="3316490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78FCA3E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735A3E26" w14:textId="77777777" w:rsidTr="004A3DCD">
        <w:trPr>
          <w:trHeight w:val="450"/>
        </w:trPr>
        <w:tc>
          <w:tcPr>
            <w:tcW w:w="416" w:type="pct"/>
            <w:vMerge w:val="restart"/>
            <w:shd w:val="clear" w:color="auto" w:fill="auto"/>
            <w:hideMark/>
          </w:tcPr>
          <w:p w14:paraId="02CE186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378A1D6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 BN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4896BBE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59B47D3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7C33919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616486E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idney stone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6897FEF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shd w:val="clear" w:color="auto" w:fill="auto"/>
            <w:hideMark/>
          </w:tcPr>
          <w:p w14:paraId="2A1C582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al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1C6E28D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49213F5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50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1B8866F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5AE2001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2B29882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42284F" w:rsidRPr="00590C3D" w14:paraId="6E61B8F8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680F382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2AEA363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762EB41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78BFEDEF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7617D55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0B6083FD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10B42D7F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shd w:val="clear" w:color="auto" w:fill="auto"/>
            <w:hideMark/>
          </w:tcPr>
          <w:p w14:paraId="6B421788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ther</w:t>
            </w:r>
          </w:p>
        </w:tc>
        <w:tc>
          <w:tcPr>
            <w:tcW w:w="372" w:type="pct"/>
            <w:vMerge/>
            <w:vAlign w:val="center"/>
            <w:hideMark/>
          </w:tcPr>
          <w:p w14:paraId="618DB7A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14CBC6F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4" w:type="pct"/>
            <w:vMerge/>
            <w:vAlign w:val="center"/>
            <w:hideMark/>
          </w:tcPr>
          <w:p w14:paraId="689C6271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5279872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1B42D7E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26D85EEA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3601EC3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02CEF57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BN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58AA70C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1DB63B4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730CABE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482B444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3EE6908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shd w:val="clear" w:color="auto" w:fill="auto"/>
            <w:hideMark/>
          </w:tcPr>
          <w:p w14:paraId="2E43BB9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sband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777FCE2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7D142FD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20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0A7B3E9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351DF73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59A194D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42284F" w:rsidRPr="00590C3D" w14:paraId="386B3C61" w14:textId="77777777" w:rsidTr="004A3DCD">
        <w:trPr>
          <w:trHeight w:val="450"/>
        </w:trPr>
        <w:tc>
          <w:tcPr>
            <w:tcW w:w="416" w:type="pct"/>
            <w:vMerge/>
            <w:vAlign w:val="center"/>
            <w:hideMark/>
          </w:tcPr>
          <w:p w14:paraId="55BE0A2D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76995203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72EC2BF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696035CA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2AFC7F1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3A4871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49DF999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shd w:val="clear" w:color="auto" w:fill="auto"/>
            <w:hideMark/>
          </w:tcPr>
          <w:p w14:paraId="2213B84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al mother</w:t>
            </w:r>
          </w:p>
        </w:tc>
        <w:tc>
          <w:tcPr>
            <w:tcW w:w="372" w:type="pct"/>
            <w:vMerge/>
            <w:vAlign w:val="center"/>
            <w:hideMark/>
          </w:tcPr>
          <w:p w14:paraId="6990684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63FC933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4" w:type="pct"/>
            <w:vMerge/>
            <w:vAlign w:val="center"/>
            <w:hideMark/>
          </w:tcPr>
          <w:p w14:paraId="6BA8FD7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4D0FF56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784634F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36C75700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04F81BC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3D4D454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B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58688FC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3E60F2A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284ABCD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563ACCA8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M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28CA395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7106EFE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sband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322DA82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1C991ED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00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3941C25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2AC8D34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755E1E8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42284F" w:rsidRPr="00590C3D" w14:paraId="4F7EF8EC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18616901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6C06023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3D8FA9F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4B77FBD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550526C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1AE22B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5076D90A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7A71398F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vAlign w:val="center"/>
            <w:hideMark/>
          </w:tcPr>
          <w:p w14:paraId="64BA167D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51FD96B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4" w:type="pct"/>
            <w:vMerge/>
            <w:vAlign w:val="center"/>
            <w:hideMark/>
          </w:tcPr>
          <w:p w14:paraId="088B09FA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590A711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00A1852E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41E8BA6C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55204CF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5334FC1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 B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32B6E05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2CC8F3A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3437E7D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5FC525D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2948F4E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6EE744C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al mother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3946C62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6B2DD9F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68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590F608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3DF6CA5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3FBC9D3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42284F" w:rsidRPr="00590C3D" w14:paraId="1AF0EC73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1844A0D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1BDB4F9E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478A2F5F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1B483A9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3CFC559F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376D9964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02A2690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2BA2C60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vAlign w:val="center"/>
            <w:hideMark/>
          </w:tcPr>
          <w:p w14:paraId="1E9471D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3FDEEC9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4" w:type="pct"/>
            <w:vMerge/>
            <w:vAlign w:val="center"/>
            <w:hideMark/>
          </w:tcPr>
          <w:p w14:paraId="66262C6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618227F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5943D93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1AB58EE7" w14:textId="77777777" w:rsidTr="004A3DCD">
        <w:trPr>
          <w:trHeight w:val="450"/>
        </w:trPr>
        <w:tc>
          <w:tcPr>
            <w:tcW w:w="416" w:type="pct"/>
            <w:vMerge w:val="restart"/>
            <w:shd w:val="clear" w:color="auto" w:fill="auto"/>
            <w:hideMark/>
          </w:tcPr>
          <w:p w14:paraId="27ABA69C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7F23764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 BN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0E7E5AB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2069EF6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1B10FCC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75BD71D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7FC6583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shd w:val="clear" w:color="auto" w:fill="auto"/>
            <w:hideMark/>
          </w:tcPr>
          <w:p w14:paraId="77333ED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al</w:t>
            </w:r>
          </w:p>
        </w:tc>
        <w:tc>
          <w:tcPr>
            <w:tcW w:w="372" w:type="pct"/>
            <w:shd w:val="clear" w:color="auto" w:fill="auto"/>
            <w:hideMark/>
          </w:tcPr>
          <w:p w14:paraId="03FFEBD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esarean</w:t>
            </w:r>
          </w:p>
        </w:tc>
        <w:tc>
          <w:tcPr>
            <w:tcW w:w="330" w:type="pct"/>
            <w:shd w:val="clear" w:color="auto" w:fill="auto"/>
            <w:hideMark/>
          </w:tcPr>
          <w:p w14:paraId="0C06A60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60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761CA3CC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43C4C4F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6EC51B4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2284F" w:rsidRPr="00590C3D" w14:paraId="2D59CB63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4237E84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75D75DCF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6236C2D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69DE6B14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14BED37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7C2E64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0B09032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shd w:val="clear" w:color="auto" w:fill="auto"/>
            <w:hideMark/>
          </w:tcPr>
          <w:p w14:paraId="73CB462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ther</w:t>
            </w:r>
          </w:p>
        </w:tc>
        <w:tc>
          <w:tcPr>
            <w:tcW w:w="372" w:type="pct"/>
            <w:shd w:val="clear" w:color="auto" w:fill="auto"/>
            <w:hideMark/>
          </w:tcPr>
          <w:p w14:paraId="584E8B6C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tion</w:t>
            </w:r>
          </w:p>
        </w:tc>
        <w:tc>
          <w:tcPr>
            <w:tcW w:w="330" w:type="pct"/>
            <w:shd w:val="clear" w:color="auto" w:fill="auto"/>
            <w:hideMark/>
          </w:tcPr>
          <w:p w14:paraId="58479ED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54" w:type="pct"/>
            <w:vMerge/>
            <w:vAlign w:val="center"/>
            <w:hideMark/>
          </w:tcPr>
          <w:p w14:paraId="4EA5EB4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4E3F298E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6829F99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4B1F1D09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68DC562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17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67E1F10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 BN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61E98C9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57C342E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78EADE7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6565D57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M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0EBC47A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68147A7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sband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74AB5A6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6CB7470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00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4E2DBBA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4B85C2B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658C1C1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2284F" w:rsidRPr="00590C3D" w14:paraId="6B4E7495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03A9CB53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23E9D59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5CB3E2A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7C0B614E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5BA0ED7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47C2B8EF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143D865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17575F1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vAlign w:val="center"/>
            <w:hideMark/>
          </w:tcPr>
          <w:p w14:paraId="0DE7EAFF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152EF2DC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4" w:type="pct"/>
            <w:vMerge/>
            <w:vAlign w:val="center"/>
            <w:hideMark/>
          </w:tcPr>
          <w:p w14:paraId="45279A91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1B6192CE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0949B26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345A107E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3BDB5D6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699C34F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BN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28A949D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0183847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2D7DB9A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4B46F44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7C166C98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0351042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sband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5619D6B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384DFB7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50</w:t>
            </w:r>
          </w:p>
        </w:tc>
        <w:tc>
          <w:tcPr>
            <w:tcW w:w="354" w:type="pct"/>
            <w:shd w:val="clear" w:color="auto" w:fill="auto"/>
            <w:hideMark/>
          </w:tcPr>
          <w:p w14:paraId="22B44FA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nge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7A5FC00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4657E0D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2284F" w:rsidRPr="00590C3D" w14:paraId="76D27E95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7E3790EE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34BFEE8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422E727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0AE9BBF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43DB99F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5AAE5FE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6EA25CE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65D34CB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vAlign w:val="center"/>
            <w:hideMark/>
          </w:tcPr>
          <w:p w14:paraId="763385F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31A71B0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4" w:type="pct"/>
            <w:shd w:val="clear" w:color="auto" w:fill="auto"/>
            <w:hideMark/>
          </w:tcPr>
          <w:p w14:paraId="72C42A7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mit</w:t>
            </w:r>
          </w:p>
        </w:tc>
        <w:tc>
          <w:tcPr>
            <w:tcW w:w="404" w:type="pct"/>
            <w:vMerge/>
            <w:vAlign w:val="center"/>
            <w:hideMark/>
          </w:tcPr>
          <w:p w14:paraId="6A9DF20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485B6F8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053A48FB" w14:textId="77777777" w:rsidTr="004A3DCD">
        <w:trPr>
          <w:trHeight w:val="450"/>
        </w:trPr>
        <w:tc>
          <w:tcPr>
            <w:tcW w:w="416" w:type="pct"/>
            <w:vMerge w:val="restart"/>
            <w:shd w:val="clear" w:color="auto" w:fill="auto"/>
            <w:hideMark/>
          </w:tcPr>
          <w:p w14:paraId="044F139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68AF4C4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B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280DA05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2DCC5EE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14619A1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7F61137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M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4A355F8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shd w:val="clear" w:color="auto" w:fill="auto"/>
            <w:hideMark/>
          </w:tcPr>
          <w:p w14:paraId="7C9F867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al</w:t>
            </w:r>
          </w:p>
        </w:tc>
        <w:tc>
          <w:tcPr>
            <w:tcW w:w="372" w:type="pct"/>
            <w:shd w:val="clear" w:color="auto" w:fill="auto"/>
            <w:hideMark/>
          </w:tcPr>
          <w:p w14:paraId="0EF5EF0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esarian</w:t>
            </w:r>
          </w:p>
        </w:tc>
        <w:tc>
          <w:tcPr>
            <w:tcW w:w="330" w:type="pct"/>
            <w:shd w:val="clear" w:color="auto" w:fill="auto"/>
            <w:hideMark/>
          </w:tcPr>
          <w:p w14:paraId="0BDEAB3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03</w:t>
            </w:r>
          </w:p>
        </w:tc>
        <w:tc>
          <w:tcPr>
            <w:tcW w:w="354" w:type="pct"/>
            <w:shd w:val="clear" w:color="auto" w:fill="auto"/>
            <w:hideMark/>
          </w:tcPr>
          <w:p w14:paraId="785A489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nge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3AA0E31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4934AF6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2284F" w:rsidRPr="00590C3D" w14:paraId="4E26DE26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280E860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5037660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7852AF1A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171462FF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04268F5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56564ACF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4780BC3E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shd w:val="clear" w:color="auto" w:fill="auto"/>
            <w:hideMark/>
          </w:tcPr>
          <w:p w14:paraId="30C2769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ther</w:t>
            </w:r>
          </w:p>
        </w:tc>
        <w:tc>
          <w:tcPr>
            <w:tcW w:w="372" w:type="pct"/>
            <w:shd w:val="clear" w:color="auto" w:fill="auto"/>
            <w:hideMark/>
          </w:tcPr>
          <w:p w14:paraId="2F4C06B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tion</w:t>
            </w:r>
          </w:p>
        </w:tc>
        <w:tc>
          <w:tcPr>
            <w:tcW w:w="330" w:type="pct"/>
            <w:shd w:val="clear" w:color="auto" w:fill="auto"/>
            <w:hideMark/>
          </w:tcPr>
          <w:p w14:paraId="12AAC3D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54" w:type="pct"/>
            <w:shd w:val="clear" w:color="auto" w:fill="auto"/>
            <w:hideMark/>
          </w:tcPr>
          <w:p w14:paraId="3C27163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404" w:type="pct"/>
            <w:vMerge/>
            <w:vAlign w:val="center"/>
            <w:hideMark/>
          </w:tcPr>
          <w:p w14:paraId="428D494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413FF85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09762E1F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442528A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6095682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B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5EC8B58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54E9837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1D66452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7776B9FC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20C9DED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7B761C3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al mother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7D265D5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43D71B1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50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2E36DE0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nge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09F1885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12094A5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42284F" w:rsidRPr="00590C3D" w14:paraId="47822ED7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15D4236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065F96A4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1C22D21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7EE2A54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57EA93D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5D36883A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1015133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138E8E94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vAlign w:val="center"/>
            <w:hideMark/>
          </w:tcPr>
          <w:p w14:paraId="5F0091B1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33E2098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54" w:type="pct"/>
            <w:vMerge/>
            <w:vAlign w:val="center"/>
            <w:hideMark/>
          </w:tcPr>
          <w:p w14:paraId="0194F5F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4AAC9763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5A38939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2284F" w:rsidRPr="00590C3D" w14:paraId="5B6DED24" w14:textId="77777777" w:rsidTr="004A3DCD">
        <w:trPr>
          <w:trHeight w:val="450"/>
        </w:trPr>
        <w:tc>
          <w:tcPr>
            <w:tcW w:w="416" w:type="pct"/>
            <w:shd w:val="clear" w:color="auto" w:fill="auto"/>
            <w:hideMark/>
          </w:tcPr>
          <w:p w14:paraId="684BD00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348" w:type="pct"/>
            <w:shd w:val="clear" w:color="auto" w:fill="auto"/>
            <w:hideMark/>
          </w:tcPr>
          <w:p w14:paraId="3F78D29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BNP</w:t>
            </w:r>
          </w:p>
        </w:tc>
        <w:tc>
          <w:tcPr>
            <w:tcW w:w="356" w:type="pct"/>
            <w:shd w:val="clear" w:color="auto" w:fill="auto"/>
            <w:hideMark/>
          </w:tcPr>
          <w:p w14:paraId="1934E01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76" w:type="pct"/>
            <w:shd w:val="clear" w:color="auto" w:fill="auto"/>
            <w:hideMark/>
          </w:tcPr>
          <w:p w14:paraId="1C85093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354" w:type="pct"/>
            <w:shd w:val="clear" w:color="auto" w:fill="auto"/>
            <w:hideMark/>
          </w:tcPr>
          <w:p w14:paraId="36BFC51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496" w:type="pct"/>
            <w:shd w:val="clear" w:color="auto" w:fill="auto"/>
            <w:hideMark/>
          </w:tcPr>
          <w:p w14:paraId="75FA01F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scarriage</w:t>
            </w:r>
          </w:p>
        </w:tc>
        <w:tc>
          <w:tcPr>
            <w:tcW w:w="416" w:type="pct"/>
            <w:shd w:val="clear" w:color="auto" w:fill="auto"/>
            <w:hideMark/>
          </w:tcPr>
          <w:p w14:paraId="13293F9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hideMark/>
          </w:tcPr>
          <w:p w14:paraId="3078360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72" w:type="pct"/>
            <w:shd w:val="clear" w:color="auto" w:fill="auto"/>
            <w:hideMark/>
          </w:tcPr>
          <w:p w14:paraId="0EBD85A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30" w:type="pct"/>
            <w:shd w:val="clear" w:color="auto" w:fill="auto"/>
            <w:hideMark/>
          </w:tcPr>
          <w:p w14:paraId="17BD531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54" w:type="pct"/>
            <w:shd w:val="clear" w:color="auto" w:fill="auto"/>
            <w:hideMark/>
          </w:tcPr>
          <w:p w14:paraId="5528DFF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04" w:type="pct"/>
            <w:shd w:val="clear" w:color="auto" w:fill="auto"/>
            <w:hideMark/>
          </w:tcPr>
          <w:p w14:paraId="1C24B4F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02" w:type="pct"/>
            <w:shd w:val="clear" w:color="auto" w:fill="auto"/>
            <w:hideMark/>
          </w:tcPr>
          <w:p w14:paraId="473F1DF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D1783D" w:rsidRPr="00590C3D" w14:paraId="40F6AC36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232F587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6A60C32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A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1D2AF89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1490BC9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0FA0862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1C46C1E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lacenta previa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6189CF4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7EE1A32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313C9FC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esarean section</w:t>
            </w:r>
          </w:p>
        </w:tc>
        <w:tc>
          <w:tcPr>
            <w:tcW w:w="330" w:type="pct"/>
            <w:shd w:val="clear" w:color="auto" w:fill="auto"/>
            <w:hideMark/>
          </w:tcPr>
          <w:p w14:paraId="7DCB61B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85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7E71DA4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70CF428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5A3867E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2284F" w:rsidRPr="00590C3D" w14:paraId="351D8E16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52395C4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7D96B0CA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190925C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0EFB087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4F8016B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FF45CBE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5C96E54D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23E7939D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vAlign w:val="center"/>
            <w:hideMark/>
          </w:tcPr>
          <w:p w14:paraId="0616C34F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324F55F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4" w:type="pct"/>
            <w:vMerge/>
            <w:vAlign w:val="center"/>
            <w:hideMark/>
          </w:tcPr>
          <w:p w14:paraId="28A0A06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3537069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1B054B11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29F24812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49E0C3B3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4EC07E7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AN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49C0B6A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012B340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7178B05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3E11B66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488E4BB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15FC0A0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al mother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0119276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ginal delivery</w:t>
            </w:r>
          </w:p>
        </w:tc>
        <w:tc>
          <w:tcPr>
            <w:tcW w:w="330" w:type="pct"/>
            <w:shd w:val="clear" w:color="auto" w:fill="auto"/>
            <w:hideMark/>
          </w:tcPr>
          <w:p w14:paraId="3D0A509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56</w:t>
            </w:r>
          </w:p>
        </w:tc>
        <w:tc>
          <w:tcPr>
            <w:tcW w:w="354" w:type="pct"/>
            <w:shd w:val="clear" w:color="auto" w:fill="auto"/>
            <w:hideMark/>
          </w:tcPr>
          <w:p w14:paraId="4FC3BD4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nge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23421A9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3A03417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2284F" w:rsidRPr="00590C3D" w14:paraId="386F028F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4EC3A0F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4203406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11CAA85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26A964FB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4B93B45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7C797E0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5BE50DB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7D4BF547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vAlign w:val="center"/>
            <w:hideMark/>
          </w:tcPr>
          <w:p w14:paraId="660D8FCA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315220E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54" w:type="pct"/>
            <w:shd w:val="clear" w:color="auto" w:fill="auto"/>
            <w:hideMark/>
          </w:tcPr>
          <w:p w14:paraId="36C54D08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mit</w:t>
            </w:r>
          </w:p>
        </w:tc>
        <w:tc>
          <w:tcPr>
            <w:tcW w:w="404" w:type="pct"/>
            <w:vMerge/>
            <w:vAlign w:val="center"/>
            <w:hideMark/>
          </w:tcPr>
          <w:p w14:paraId="4A290333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226C867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22064629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15C1E970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4B253E1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AN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6ECBA80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15F942A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167E9FC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12C3E44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0019CCA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78CD712B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al mother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7C7B6F89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esarean section</w:t>
            </w:r>
          </w:p>
        </w:tc>
        <w:tc>
          <w:tcPr>
            <w:tcW w:w="330" w:type="pct"/>
            <w:shd w:val="clear" w:color="auto" w:fill="auto"/>
            <w:hideMark/>
          </w:tcPr>
          <w:p w14:paraId="2672DE6C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00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1FCB8E4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5F1D3638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7EB5DDA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2284F" w:rsidRPr="00590C3D" w14:paraId="49B33C1D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65BE669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54728493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4854CD73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785A8AA4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4485BBED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598740CC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34CDB9D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535E230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vAlign w:val="center"/>
            <w:hideMark/>
          </w:tcPr>
          <w:p w14:paraId="5D727B70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0BF664D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54" w:type="pct"/>
            <w:vMerge/>
            <w:vAlign w:val="center"/>
            <w:hideMark/>
          </w:tcPr>
          <w:p w14:paraId="0688185A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2E1AF2AA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5ADC1F8D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1783D" w:rsidRPr="00590C3D" w14:paraId="255EED50" w14:textId="77777777" w:rsidTr="004A3DCD">
        <w:trPr>
          <w:trHeight w:val="300"/>
        </w:trPr>
        <w:tc>
          <w:tcPr>
            <w:tcW w:w="416" w:type="pct"/>
            <w:vMerge w:val="restart"/>
            <w:shd w:val="clear" w:color="auto" w:fill="auto"/>
            <w:hideMark/>
          </w:tcPr>
          <w:p w14:paraId="7C1600D8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348" w:type="pct"/>
            <w:vMerge w:val="restart"/>
            <w:shd w:val="clear" w:color="auto" w:fill="auto"/>
            <w:hideMark/>
          </w:tcPr>
          <w:p w14:paraId="732B564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 ANNP</w:t>
            </w:r>
          </w:p>
        </w:tc>
        <w:tc>
          <w:tcPr>
            <w:tcW w:w="356" w:type="pct"/>
            <w:vMerge w:val="restart"/>
            <w:shd w:val="clear" w:color="auto" w:fill="auto"/>
            <w:hideMark/>
          </w:tcPr>
          <w:p w14:paraId="6099CCB7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074F6A1E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54" w:type="pct"/>
            <w:vMerge w:val="restart"/>
            <w:shd w:val="clear" w:color="auto" w:fill="auto"/>
            <w:hideMark/>
          </w:tcPr>
          <w:p w14:paraId="0CA6A80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496" w:type="pct"/>
            <w:vMerge w:val="restart"/>
            <w:shd w:val="clear" w:color="auto" w:fill="auto"/>
            <w:hideMark/>
          </w:tcPr>
          <w:p w14:paraId="70884DE2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16" w:type="pct"/>
            <w:vMerge w:val="restart"/>
            <w:shd w:val="clear" w:color="auto" w:fill="auto"/>
            <w:hideMark/>
          </w:tcPr>
          <w:p w14:paraId="3820CC4A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76" w:type="pct"/>
            <w:vMerge w:val="restart"/>
            <w:shd w:val="clear" w:color="auto" w:fill="auto"/>
            <w:hideMark/>
          </w:tcPr>
          <w:p w14:paraId="5D4A1004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al mother</w:t>
            </w:r>
          </w:p>
        </w:tc>
        <w:tc>
          <w:tcPr>
            <w:tcW w:w="372" w:type="pct"/>
            <w:vMerge w:val="restart"/>
            <w:shd w:val="clear" w:color="auto" w:fill="auto"/>
            <w:hideMark/>
          </w:tcPr>
          <w:p w14:paraId="7D55612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esarean section</w:t>
            </w:r>
          </w:p>
        </w:tc>
        <w:tc>
          <w:tcPr>
            <w:tcW w:w="330" w:type="pct"/>
            <w:shd w:val="clear" w:color="auto" w:fill="auto"/>
            <w:hideMark/>
          </w:tcPr>
          <w:p w14:paraId="4F7E5251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00</w:t>
            </w:r>
          </w:p>
        </w:tc>
        <w:tc>
          <w:tcPr>
            <w:tcW w:w="354" w:type="pct"/>
            <w:shd w:val="clear" w:color="auto" w:fill="auto"/>
            <w:hideMark/>
          </w:tcPr>
          <w:p w14:paraId="3C28CC36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nge</w:t>
            </w:r>
          </w:p>
        </w:tc>
        <w:tc>
          <w:tcPr>
            <w:tcW w:w="404" w:type="pct"/>
            <w:vMerge w:val="restart"/>
            <w:shd w:val="clear" w:color="auto" w:fill="auto"/>
            <w:hideMark/>
          </w:tcPr>
          <w:p w14:paraId="042F04D8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402" w:type="pct"/>
            <w:vMerge w:val="restart"/>
            <w:shd w:val="clear" w:color="auto" w:fill="auto"/>
            <w:hideMark/>
          </w:tcPr>
          <w:p w14:paraId="1AD9820D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2284F" w:rsidRPr="00590C3D" w14:paraId="08CF8CB4" w14:textId="77777777" w:rsidTr="004A3DCD">
        <w:trPr>
          <w:trHeight w:val="300"/>
        </w:trPr>
        <w:tc>
          <w:tcPr>
            <w:tcW w:w="416" w:type="pct"/>
            <w:vMerge/>
            <w:vAlign w:val="center"/>
            <w:hideMark/>
          </w:tcPr>
          <w:p w14:paraId="45C2DF91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60079EC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1F63481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3ED116E9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14:paraId="7668B4D8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29EEB84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vMerge/>
            <w:vAlign w:val="center"/>
            <w:hideMark/>
          </w:tcPr>
          <w:p w14:paraId="461F8422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421CE31E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Merge/>
            <w:vAlign w:val="center"/>
            <w:hideMark/>
          </w:tcPr>
          <w:p w14:paraId="6941DCC6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hideMark/>
          </w:tcPr>
          <w:p w14:paraId="1EBF80D5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54" w:type="pct"/>
            <w:shd w:val="clear" w:color="auto" w:fill="auto"/>
            <w:hideMark/>
          </w:tcPr>
          <w:p w14:paraId="33BE2A3F" w14:textId="77777777" w:rsidR="00151379" w:rsidRPr="00590C3D" w:rsidRDefault="00151379" w:rsidP="0015137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0C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mit</w:t>
            </w:r>
          </w:p>
        </w:tc>
        <w:tc>
          <w:tcPr>
            <w:tcW w:w="404" w:type="pct"/>
            <w:vMerge/>
            <w:vAlign w:val="center"/>
            <w:hideMark/>
          </w:tcPr>
          <w:p w14:paraId="21677593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vMerge/>
            <w:vAlign w:val="center"/>
            <w:hideMark/>
          </w:tcPr>
          <w:p w14:paraId="19165535" w14:textId="77777777" w:rsidR="00151379" w:rsidRPr="00590C3D" w:rsidRDefault="00151379" w:rsidP="001513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1D557C95" w14:textId="77777777" w:rsidR="00151379" w:rsidRPr="00590C3D" w:rsidRDefault="001513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991387" w14:textId="7D856D45" w:rsidR="00151379" w:rsidRPr="00590C3D" w:rsidRDefault="00AF63D7" w:rsidP="001513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0C3D">
        <w:rPr>
          <w:rFonts w:ascii="Times New Roman" w:hAnsi="Times New Roman" w:cs="Times New Roman"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bookmarkStart w:id="0" w:name="_GoBack"/>
      <w:bookmarkEnd w:id="0"/>
    </w:p>
    <w:p w14:paraId="528F131C" w14:textId="77777777" w:rsidR="00151379" w:rsidRPr="00590C3D" w:rsidRDefault="00151379" w:rsidP="001513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0C3D">
        <w:rPr>
          <w:rFonts w:ascii="Times New Roman" w:hAnsi="Times New Roman" w:cs="Times New Roman"/>
          <w:sz w:val="24"/>
          <w:szCs w:val="24"/>
          <w:lang w:val="en-US"/>
        </w:rPr>
        <w:t>AN=anorexia nervosa,</w:t>
      </w:r>
    </w:p>
    <w:p w14:paraId="55DCF6C2" w14:textId="77777777" w:rsidR="00151379" w:rsidRPr="00590C3D" w:rsidRDefault="00151379" w:rsidP="001513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0C3D">
        <w:rPr>
          <w:rFonts w:ascii="Times New Roman" w:hAnsi="Times New Roman" w:cs="Times New Roman"/>
          <w:sz w:val="24"/>
          <w:szCs w:val="24"/>
          <w:lang w:val="en-US"/>
        </w:rPr>
        <w:t>BN= Bulimia Nervosa,</w:t>
      </w:r>
    </w:p>
    <w:p w14:paraId="18F3454C" w14:textId="77777777" w:rsidR="00151379" w:rsidRPr="00590C3D" w:rsidRDefault="00151379" w:rsidP="001513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0C3D">
        <w:rPr>
          <w:rFonts w:ascii="Times New Roman" w:hAnsi="Times New Roman" w:cs="Times New Roman"/>
          <w:sz w:val="24"/>
          <w:szCs w:val="24"/>
          <w:lang w:val="en-US"/>
        </w:rPr>
        <w:lastRenderedPageBreak/>
        <w:t>P=purging,</w:t>
      </w:r>
    </w:p>
    <w:p w14:paraId="47B63FC3" w14:textId="77777777" w:rsidR="00151379" w:rsidRPr="00590C3D" w:rsidRDefault="00151379" w:rsidP="001513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0C3D">
        <w:rPr>
          <w:rFonts w:ascii="Times New Roman" w:hAnsi="Times New Roman" w:cs="Times New Roman"/>
          <w:sz w:val="24"/>
          <w:szCs w:val="24"/>
          <w:lang w:val="en-US"/>
        </w:rPr>
        <w:t>NP=not purging,</w:t>
      </w:r>
    </w:p>
    <w:p w14:paraId="0924FF75" w14:textId="77777777" w:rsidR="005F0A2A" w:rsidRPr="00590C3D" w:rsidRDefault="00151379" w:rsidP="005F0A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0C3D">
        <w:rPr>
          <w:rFonts w:ascii="Times New Roman" w:hAnsi="Times New Roman" w:cs="Times New Roman"/>
          <w:sz w:val="24"/>
          <w:szCs w:val="24"/>
          <w:lang w:val="en-US"/>
        </w:rPr>
        <w:t>DM= diabetes mellitus</w:t>
      </w:r>
    </w:p>
    <w:p w14:paraId="35B8FCCC" w14:textId="77777777" w:rsidR="00151379" w:rsidRPr="00590C3D" w:rsidRDefault="00151379" w:rsidP="00151379">
      <w:pPr>
        <w:rPr>
          <w:rFonts w:ascii="Times New Roman" w:hAnsi="Times New Roman" w:cs="Times New Roman"/>
          <w:sz w:val="24"/>
          <w:szCs w:val="24"/>
        </w:rPr>
      </w:pPr>
    </w:p>
    <w:sectPr w:rsidR="00151379" w:rsidRPr="00590C3D" w:rsidSect="001513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ADCE92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DCE922" w16cid:durableId="219F634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30747B"/>
    <w:multiLevelType w:val="hybridMultilevel"/>
    <w:tmpl w:val="E0525C9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 ">
    <w15:presenceInfo w15:providerId="Windows Live" w15:userId="0b21ff53e3e16b59"/>
  </w15:person>
  <w15:person w15:author="JICA">
    <w15:presenceInfo w15:providerId="None" w15:userId="JI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A55"/>
    <w:rsid w:val="000850F9"/>
    <w:rsid w:val="00132138"/>
    <w:rsid w:val="00151379"/>
    <w:rsid w:val="0019494E"/>
    <w:rsid w:val="002E50F8"/>
    <w:rsid w:val="0037440F"/>
    <w:rsid w:val="00391176"/>
    <w:rsid w:val="0042284F"/>
    <w:rsid w:val="00431215"/>
    <w:rsid w:val="004A3DCD"/>
    <w:rsid w:val="004D417C"/>
    <w:rsid w:val="00590C3D"/>
    <w:rsid w:val="005F0A2A"/>
    <w:rsid w:val="005F2281"/>
    <w:rsid w:val="00646BA2"/>
    <w:rsid w:val="00864E5B"/>
    <w:rsid w:val="00892F2B"/>
    <w:rsid w:val="00912A55"/>
    <w:rsid w:val="0098010E"/>
    <w:rsid w:val="009965BD"/>
    <w:rsid w:val="00AF63D7"/>
    <w:rsid w:val="00D1783D"/>
    <w:rsid w:val="00DE7E75"/>
    <w:rsid w:val="00F8264A"/>
    <w:rsid w:val="00FC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BC5B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6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5B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5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5B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4A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28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6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5B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5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5B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4A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28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7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65B8A8CB-4AC4-4B8E-B338-00AE14DDA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CA</dc:creator>
  <cp:lastModifiedBy>Author</cp:lastModifiedBy>
  <cp:revision>7</cp:revision>
  <dcterms:created xsi:type="dcterms:W3CDTF">2019-12-15T07:15:00Z</dcterms:created>
  <dcterms:modified xsi:type="dcterms:W3CDTF">2020-01-01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zinC6OYr5vbr</vt:lpwstr>
  </property>
</Properties>
</file>